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</w:pP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bidi="ar"/>
        </w:rPr>
        <w:t>S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1</w:t>
      </w: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. Treatment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regimens used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in the model.</w:t>
      </w:r>
    </w:p>
    <w:tbl>
      <w:tblPr>
        <w:tblStyle w:val="5"/>
        <w:tblW w:w="8613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134"/>
        <w:gridCol w:w="2977"/>
        <w:gridCol w:w="240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20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egimens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osage</w:t>
            </w:r>
          </w:p>
        </w:tc>
        <w:tc>
          <w:tcPr>
            <w:tcW w:w="29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ministration</w:t>
            </w:r>
          </w:p>
        </w:tc>
        <w:tc>
          <w:tcPr>
            <w:tcW w:w="24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Proportion of </w:t>
            </w:r>
            <w:bookmarkStart w:id="0" w:name="_Hlk95465330"/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ubsequent anticancer therapy</w:t>
            </w:r>
            <w:bookmarkEnd w:id="0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1" w:hRule="atLeast"/>
        </w:trPr>
        <w:tc>
          <w:tcPr>
            <w:tcW w:w="20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econ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or third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ine</w:t>
            </w:r>
          </w:p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islelizumab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0mg</w:t>
            </w:r>
          </w:p>
        </w:tc>
        <w:tc>
          <w:tcPr>
            <w:tcW w:w="2977" w:type="dxa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On day 1 of every 3 weeks </w:t>
            </w:r>
          </w:p>
        </w:tc>
        <w:tc>
          <w:tcPr>
            <w:tcW w:w="2409" w:type="dxa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9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1" w:hRule="atLeast"/>
        </w:trPr>
        <w:tc>
          <w:tcPr>
            <w:tcW w:w="20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econ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or third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ine</w:t>
            </w:r>
          </w:p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ocetaxel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5mg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2977" w:type="dxa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n day 1 of every 3 weeks</w:t>
            </w:r>
          </w:p>
        </w:tc>
        <w:tc>
          <w:tcPr>
            <w:tcW w:w="2409" w:type="dxa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0%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20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econ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or third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ine</w:t>
            </w:r>
          </w:p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ivolumab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 mg/kg</w:t>
            </w:r>
          </w:p>
        </w:tc>
        <w:tc>
          <w:tcPr>
            <w:tcW w:w="2977" w:type="dxa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n day 1 of every 2 weeks</w:t>
            </w:r>
          </w:p>
        </w:tc>
        <w:tc>
          <w:tcPr>
            <w:tcW w:w="24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2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20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ird- or further-line</w:t>
            </w:r>
          </w:p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lotinib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 mg/d</w:t>
            </w:r>
          </w:p>
        </w:tc>
        <w:tc>
          <w:tcPr>
            <w:tcW w:w="29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aily for the first 2 weeks of every 3 weeks</w:t>
            </w:r>
          </w:p>
        </w:tc>
        <w:tc>
          <w:tcPr>
            <w:tcW w:w="24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</w:tr>
    </w:tbl>
    <w:p>
      <w:pPr>
        <w:jc w:val="left"/>
        <w:textAlignment w:val="center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hint="eastAsia" w:ascii="Times New Roman" w:hAnsi="Times New Roman" w:cs="Times New Roman"/>
          <w:i/>
          <w:iCs/>
          <w:sz w:val="20"/>
          <w:szCs w:val="20"/>
          <w:vertAlign w:val="superscript"/>
        </w:rPr>
        <w:t>a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 xml:space="preserve">The proportions of patients receiving </w:t>
      </w:r>
      <w:r>
        <w:rPr>
          <w:rFonts w:ascii="Times New Roman" w:hAnsi="Times New Roman" w:cs="Times New Roman"/>
          <w:i/>
          <w:iCs/>
          <w:sz w:val="20"/>
          <w:szCs w:val="20"/>
        </w:rPr>
        <w:t>subsequent anticancer therapy were collected from the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 xml:space="preserve"> RATIONALE 303</w:t>
      </w:r>
      <w:bookmarkStart w:id="1" w:name="_Hlk95465574"/>
      <w:r>
        <w:rPr>
          <w:rFonts w:ascii="Times New Roman" w:hAnsi="Times New Roman" w:cs="Times New Roman"/>
          <w:i/>
          <w:iCs/>
          <w:sz w:val="20"/>
          <w:szCs w:val="20"/>
        </w:rPr>
        <w:t xml:space="preserve"> clinical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 xml:space="preserve"> trial</w:t>
      </w:r>
      <w:bookmarkEnd w:id="1"/>
      <w:r>
        <w:rPr>
          <w:rFonts w:ascii="Times New Roman" w:hAnsi="Times New Roman" w:cs="Times New Roman"/>
          <w:i/>
          <w:iCs/>
          <w:sz w:val="20"/>
          <w:szCs w:val="20"/>
        </w:rPr>
        <w:t>.</w:t>
      </w:r>
    </w:p>
    <w:p>
      <w:pPr>
        <w:jc w:val="left"/>
        <w:textAlignment w:val="center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b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 xml:space="preserve">The proportions of patients receiving </w:t>
      </w:r>
      <w:r>
        <w:rPr>
          <w:rFonts w:ascii="Times New Roman" w:hAnsi="Times New Roman" w:cs="Times New Roman"/>
          <w:i/>
          <w:iCs/>
          <w:sz w:val="20"/>
          <w:szCs w:val="20"/>
        </w:rPr>
        <w:t>subsequent anticancer therapy were collected from the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CheckMate 078 clinical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 xml:space="preserve"> trial</w:t>
      </w:r>
      <w:r>
        <w:rPr>
          <w:rFonts w:ascii="Times New Roman" w:hAnsi="Times New Roman" w:cs="Times New Roman"/>
          <w:i/>
          <w:iCs/>
          <w:sz w:val="20"/>
          <w:szCs w:val="20"/>
        </w:rPr>
        <w:t>.</w:t>
      </w:r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GuardianSans-Medium">
    <w:altName w:val="Segoe Print"/>
    <w:panose1 w:val="00000000000000000000"/>
    <w:charset w:val="00"/>
    <w:family w:val="auto"/>
    <w:pitch w:val="default"/>
    <w:sig w:usb0="00000000" w:usb1="00000000" w:usb2="00000010" w:usb3="00000000" w:csb0="0004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NewBaskerville-Roman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DejaVu Math TeX Gyre">
    <w:panose1 w:val="02000503000000000000"/>
    <w:charset w:val="00"/>
    <w:family w:val="auto"/>
    <w:pitch w:val="default"/>
    <w:sig w:usb0="A10000EF" w:usb1="4201F9EE" w:usb2="02000000" w:usb3="00000000" w:csb0="60000193" w:csb1="0DD4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2382A"/>
    <w:rsid w:val="00172A27"/>
    <w:rsid w:val="0034125A"/>
    <w:rsid w:val="00361A8F"/>
    <w:rsid w:val="003963AD"/>
    <w:rsid w:val="00464DD8"/>
    <w:rsid w:val="004874C2"/>
    <w:rsid w:val="004B5379"/>
    <w:rsid w:val="005919E8"/>
    <w:rsid w:val="00595552"/>
    <w:rsid w:val="005D55C8"/>
    <w:rsid w:val="0062034C"/>
    <w:rsid w:val="0067614D"/>
    <w:rsid w:val="006B6CB5"/>
    <w:rsid w:val="007009AA"/>
    <w:rsid w:val="00740412"/>
    <w:rsid w:val="00763B93"/>
    <w:rsid w:val="007C5CB8"/>
    <w:rsid w:val="0080298A"/>
    <w:rsid w:val="009E05EE"/>
    <w:rsid w:val="00A067B3"/>
    <w:rsid w:val="00A62D54"/>
    <w:rsid w:val="00AA4BEE"/>
    <w:rsid w:val="00B16EE4"/>
    <w:rsid w:val="00B82A2D"/>
    <w:rsid w:val="00BB39CB"/>
    <w:rsid w:val="00CC2F14"/>
    <w:rsid w:val="00D268C5"/>
    <w:rsid w:val="00D63AEA"/>
    <w:rsid w:val="00D83203"/>
    <w:rsid w:val="00DA4FDA"/>
    <w:rsid w:val="00DC1E1F"/>
    <w:rsid w:val="00E10C46"/>
    <w:rsid w:val="00E1682C"/>
    <w:rsid w:val="00E862AC"/>
    <w:rsid w:val="00ED6365"/>
    <w:rsid w:val="00F257A8"/>
    <w:rsid w:val="00FF4AE7"/>
    <w:rsid w:val="01054C50"/>
    <w:rsid w:val="069E6F0E"/>
    <w:rsid w:val="09CC7270"/>
    <w:rsid w:val="0ACC3FB3"/>
    <w:rsid w:val="0E664521"/>
    <w:rsid w:val="0E6C4B30"/>
    <w:rsid w:val="0F542B2E"/>
    <w:rsid w:val="0F723657"/>
    <w:rsid w:val="12040B68"/>
    <w:rsid w:val="135B03E9"/>
    <w:rsid w:val="15892447"/>
    <w:rsid w:val="1A75627C"/>
    <w:rsid w:val="1A8948D7"/>
    <w:rsid w:val="1C10288D"/>
    <w:rsid w:val="214E6257"/>
    <w:rsid w:val="217E1317"/>
    <w:rsid w:val="222F0891"/>
    <w:rsid w:val="223F1383"/>
    <w:rsid w:val="22802AF3"/>
    <w:rsid w:val="261905E1"/>
    <w:rsid w:val="2C865F4B"/>
    <w:rsid w:val="2E5F18A3"/>
    <w:rsid w:val="2F7C0BB0"/>
    <w:rsid w:val="348D4F70"/>
    <w:rsid w:val="39286BBB"/>
    <w:rsid w:val="3AEA3015"/>
    <w:rsid w:val="3C2D705A"/>
    <w:rsid w:val="3C8C38A7"/>
    <w:rsid w:val="3CAA552E"/>
    <w:rsid w:val="406216B2"/>
    <w:rsid w:val="44BE6EA1"/>
    <w:rsid w:val="5009071B"/>
    <w:rsid w:val="54760840"/>
    <w:rsid w:val="56465E11"/>
    <w:rsid w:val="6293209D"/>
    <w:rsid w:val="645A1BD9"/>
    <w:rsid w:val="6C2E668E"/>
    <w:rsid w:val="700B7047"/>
    <w:rsid w:val="70477088"/>
    <w:rsid w:val="72523C94"/>
    <w:rsid w:val="73AE4EC9"/>
    <w:rsid w:val="76072D3F"/>
    <w:rsid w:val="79C3304D"/>
    <w:rsid w:val="7AB729A5"/>
    <w:rsid w:val="7CAB44F6"/>
    <w:rsid w:val="7CB25439"/>
    <w:rsid w:val="7E2C0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7"/>
    <w:qFormat/>
    <w:uiPriority w:val="0"/>
    <w:rPr>
      <w:sz w:val="18"/>
      <w:szCs w:val="18"/>
    </w:rPr>
  </w:style>
  <w:style w:type="paragraph" w:styleId="3">
    <w:name w:val="footer"/>
    <w:basedOn w:val="1"/>
    <w:link w:val="16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5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qFormat/>
    <w:uiPriority w:val="0"/>
    <w:rPr>
      <w:color w:val="0000FF"/>
      <w:u w:val="single"/>
    </w:rPr>
  </w:style>
  <w:style w:type="character" w:customStyle="1" w:styleId="9">
    <w:name w:val="font2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customStyle="1" w:styleId="10">
    <w:name w:val="font4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1">
    <w:name w:val="font11"/>
    <w:basedOn w:val="7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12">
    <w:name w:val="font3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3">
    <w:name w:val="font0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paragraph" w:customStyle="1" w:styleId="14">
    <w:name w:val="EndNote Bibliography"/>
    <w:basedOn w:val="1"/>
    <w:qFormat/>
    <w:uiPriority w:val="0"/>
    <w:rPr>
      <w:rFonts w:ascii="Calibri" w:hAnsi="Calibri"/>
      <w:sz w:val="20"/>
    </w:rPr>
  </w:style>
  <w:style w:type="character" w:customStyle="1" w:styleId="15">
    <w:name w:val="页眉 字符"/>
    <w:basedOn w:val="7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6">
    <w:name w:val="页脚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7">
    <w:name w:val="批注框文本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681</Words>
  <Characters>3882</Characters>
  <Lines>32</Lines>
  <Paragraphs>9</Paragraphs>
  <TotalTime>164</TotalTime>
  <ScaleCrop>false</ScaleCrop>
  <LinksUpToDate>false</LinksUpToDate>
  <CharactersWithSpaces>4554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6T06:10:00Z</dcterms:created>
  <dc:creator>Administrator</dc:creator>
  <cp:lastModifiedBy>Qiao Liu</cp:lastModifiedBy>
  <dcterms:modified xsi:type="dcterms:W3CDTF">2022-02-21T03:28:54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1CEB207702F6453DA3E7E2415EE40AA6</vt:lpwstr>
  </property>
</Properties>
</file>